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649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3"/>
        <w:gridCol w:w="1126"/>
        <w:gridCol w:w="1750"/>
        <w:gridCol w:w="743"/>
      </w:tblGrid>
      <w:tr w14:paraId="273748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9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0DC0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ble S3. MR Egger intercepts.</w:t>
            </w:r>
          </w:p>
        </w:tc>
      </w:tr>
      <w:tr w14:paraId="3C359D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90" w:type="dxa"/>
            <w:gridSpan w:val="4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169D99">
            <w:pPr>
              <w:jc w:val="left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C5A22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02F5D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utcom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F018F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posur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700C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gger intercep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C384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-val</w:t>
            </w:r>
          </w:p>
        </w:tc>
      </w:tr>
      <w:tr w14:paraId="1E6E79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CF1E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rombocytaemia（FinnGen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DC9FE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CSK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3A34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296F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</w:t>
            </w:r>
          </w:p>
        </w:tc>
      </w:tr>
      <w:tr w14:paraId="656A3C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BED3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rombocytaemia（FinnGen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BD9F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C1L</w:t>
            </w:r>
            <w:bookmarkStart w:id="0" w:name="_GoBack"/>
            <w:bookmarkEnd w:id="0"/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3BCA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B1B7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</w:t>
            </w:r>
          </w:p>
        </w:tc>
      </w:tr>
      <w:tr w14:paraId="16DC3E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6405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rombocytaemia（FinnGen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0307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ECA9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6721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</w:t>
            </w:r>
          </w:p>
        </w:tc>
      </w:tr>
      <w:tr w14:paraId="116466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9A29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rombocytaemia（FinnGen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7E26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D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7024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00E-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D518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</w:t>
            </w:r>
          </w:p>
        </w:tc>
      </w:tr>
      <w:tr w14:paraId="273F85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7398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D（GWAS Catalog）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EDF1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CSK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F606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4E-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D1CA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</w:t>
            </w:r>
          </w:p>
        </w:tc>
      </w:tr>
      <w:tr w14:paraId="6BCEC8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EEA3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D（GWAS Catalog）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2059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C1L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80FDE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EF9B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</w:t>
            </w:r>
          </w:p>
        </w:tc>
      </w:tr>
      <w:tr w14:paraId="5FEC01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4BF1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D（GWAS Catalog）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20FB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38726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5.20E-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BEAF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</w:t>
            </w:r>
          </w:p>
        </w:tc>
      </w:tr>
      <w:tr w14:paraId="2A33F6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62E0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D（GWAS Catalog）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5FC5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D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1708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6.77E-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AE16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</w:t>
            </w:r>
          </w:p>
        </w:tc>
      </w:tr>
    </w:tbl>
    <w:p w14:paraId="7D845F3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3FB7218"/>
    <w:rsid w:val="13FB7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5T12:59:00Z</dcterms:created>
  <dc:creator>大哥</dc:creator>
  <cp:lastModifiedBy>大哥</cp:lastModifiedBy>
  <dcterms:modified xsi:type="dcterms:W3CDTF">2025-07-25T13:00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172FC7AA8D1949898EF5A811A08EB238_11</vt:lpwstr>
  </property>
  <property fmtid="{D5CDD505-2E9C-101B-9397-08002B2CF9AE}" pid="4" name="KSOTemplateDocerSaveRecord">
    <vt:lpwstr>eyJoZGlkIjoiNGYyNTQzMmM5NGQ3OTc4NGVhYjU3MWVmMzAwMDkwM2UiLCJ1c2VySWQiOiI5ODYxMTE4MTkifQ==</vt:lpwstr>
  </property>
</Properties>
</file>